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A3C1E" w14:textId="0DD89925" w:rsidR="000425BE" w:rsidRDefault="00D9725A" w:rsidP="00D2406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Supplementary Material</w:t>
      </w:r>
    </w:p>
    <w:p w14:paraId="4977E6CC" w14:textId="1F6A770B" w:rsidR="00D9725A" w:rsidRDefault="00D9725A" w:rsidP="00D2406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Li et al.</w:t>
      </w:r>
    </w:p>
    <w:p w14:paraId="52659F09" w14:textId="1F930565" w:rsidR="00D9725A" w:rsidRDefault="00D9725A" w:rsidP="00D2406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6642C776" w14:textId="2AEAD68E" w:rsidR="00D9725A" w:rsidRDefault="00D9725A" w:rsidP="00D2406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0E35D384" w14:textId="103E4509" w:rsidR="00D9725A" w:rsidRDefault="00D9725A" w:rsidP="00D2406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Supplementary Figure 1</w:t>
      </w:r>
    </w:p>
    <w:p w14:paraId="62EA3C2D" w14:textId="69409F54" w:rsidR="0076700D" w:rsidRDefault="002254DB">
      <w:pPr>
        <w:rPr>
          <w:lang w:val="en-US"/>
        </w:rPr>
      </w:pPr>
      <w:r w:rsidRPr="002254DB">
        <w:rPr>
          <w:noProof/>
        </w:rPr>
        <w:drawing>
          <wp:inline distT="0" distB="0" distL="0" distR="0" wp14:anchorId="62EA3C30" wp14:editId="62EA3C31">
            <wp:extent cx="5760720" cy="3453615"/>
            <wp:effectExtent l="0" t="0" r="0" b="0"/>
            <wp:docPr id="6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A2456" w14:textId="65A81E16" w:rsidR="00C82A80" w:rsidRDefault="00C82A80" w:rsidP="00C82A8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82A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</w:t>
      </w:r>
      <w:r w:rsidR="00C6077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C82A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y Figure 1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PLC chromatogram for determination of the final chelation ratio. Final chelation ratio is calculated by dividing the area for bound chelator by the total area (bound + unbound chelator), determined at 430 nm. </w:t>
      </w:r>
    </w:p>
    <w:p w14:paraId="7D972B26" w14:textId="2B5F45FE" w:rsidR="00C6077C" w:rsidRDefault="00C6077C" w:rsidP="00C82A8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0CFE6A" w14:textId="6A88D384" w:rsidR="00C6077C" w:rsidRDefault="00C6077C" w:rsidP="00C82A8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2752D6" w14:textId="65A19F8D" w:rsidR="00C6077C" w:rsidRDefault="00C6077C" w:rsidP="00C82A80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3FA574" w14:textId="77777777" w:rsidR="00C6077C" w:rsidRDefault="00C6077C" w:rsidP="00C6077C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4845EA" w14:textId="01D129DD" w:rsidR="00C6077C" w:rsidRDefault="00C6077C" w:rsidP="00C6077C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i/>
          <w:sz w:val="28"/>
          <w:szCs w:val="28"/>
        </w:rPr>
      </w:pPr>
      <w:r w:rsidRPr="00C82A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C82A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2</w:t>
      </w:r>
    </w:p>
    <w:p w14:paraId="55AEF0D5" w14:textId="588DBE91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noProof/>
          <w:sz w:val="28"/>
          <w:szCs w:val="28"/>
        </w:rPr>
        <w:drawing>
          <wp:inline distT="0" distB="0" distL="0" distR="0" wp14:anchorId="1262A109" wp14:editId="6CC88E9D">
            <wp:extent cx="5753735" cy="28597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597" cy="2868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iCs/>
          <w:snapToGrid w:val="0"/>
          <w:sz w:val="24"/>
          <w:szCs w:val="24"/>
        </w:rPr>
        <w:t>Supplementary Figure 2.</w:t>
      </w:r>
      <w:r>
        <w:rPr>
          <w:rFonts w:ascii="Times New Roman" w:hAnsi="Times New Roman" w:cs="Times New Roman"/>
          <w:bCs/>
          <w:iCs/>
          <w:snapToGrid w:val="0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Percent i</w:t>
      </w:r>
      <w:r w:rsidRPr="005F308C">
        <w:rPr>
          <w:rFonts w:ascii="Times New Roman" w:hAnsi="Times New Roman" w:cs="Times New Roman"/>
        </w:rPr>
        <w:t xml:space="preserve">njected </w:t>
      </w:r>
      <w:r>
        <w:rPr>
          <w:rFonts w:ascii="Times New Roman" w:hAnsi="Times New Roman" w:cs="Times New Roman"/>
        </w:rPr>
        <w:t>dose</w:t>
      </w:r>
      <w:r w:rsidRPr="005F308C">
        <w:rPr>
          <w:rFonts w:ascii="Times New Roman" w:hAnsi="Times New Roman" w:cs="Times New Roman"/>
        </w:rPr>
        <w:t xml:space="preserve"> for all organs considered in dosimetry analysis.  (error bars = standard error of the mean)</w:t>
      </w:r>
      <w:r>
        <w:rPr>
          <w:rFonts w:ascii="Times New Roman" w:hAnsi="Times New Roman" w:cs="Times New Roman"/>
        </w:rPr>
        <w:t xml:space="preserve">. </w:t>
      </w:r>
      <w:r w:rsidRPr="006E6D2B">
        <w:rPr>
          <w:rFonts w:ascii="Times New Roman" w:hAnsi="Times New Roman" w:cs="Times New Roman"/>
          <w:snapToGrid w:val="0"/>
          <w:sz w:val="24"/>
          <w:szCs w:val="24"/>
        </w:rPr>
        <w:t xml:space="preserve">ROIs were drawn independently for each scan in each </w:t>
      </w:r>
      <w:r>
        <w:rPr>
          <w:rFonts w:ascii="Times New Roman" w:hAnsi="Times New Roman" w:cs="Times New Roman"/>
          <w:snapToGrid w:val="0"/>
          <w:sz w:val="24"/>
          <w:szCs w:val="24"/>
        </w:rPr>
        <w:t>animal.</w:t>
      </w:r>
    </w:p>
    <w:p w14:paraId="7E833EDD" w14:textId="0C0F9F19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4E572A78" w14:textId="010513C4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3AD3F555" w14:textId="7077A162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38771A4C" w14:textId="4C38AC73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353CA5A0" w14:textId="72AAA98A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1836F8BD" w14:textId="0FF129D4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31DE6237" w14:textId="3B6A944C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02C809EB" w14:textId="4F313BD6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2ED154D1" w14:textId="2FAF98C3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7E844B93" w14:textId="34544555" w:rsid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</w:p>
    <w:p w14:paraId="2755DB81" w14:textId="3271790E" w:rsidR="00C6077C" w:rsidRPr="00C6077C" w:rsidRDefault="00C6077C" w:rsidP="00C6077C">
      <w:pPr>
        <w:spacing w:after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Cs/>
          <w:snapToGrid w:val="0"/>
          <w:sz w:val="24"/>
          <w:szCs w:val="24"/>
        </w:rPr>
        <w:t>Supplementary Table 1</w:t>
      </w:r>
      <w:r>
        <w:rPr>
          <w:rFonts w:ascii="Times New Roman" w:hAnsi="Times New Roman" w:cs="Times New Roman"/>
        </w:rPr>
        <w:t xml:space="preserve">. </w:t>
      </w:r>
      <w:r w:rsidRPr="00C6077C">
        <w:rPr>
          <w:rFonts w:ascii="Times New Roman" w:hAnsi="Times New Roman" w:cs="Times New Roman"/>
          <w:b/>
          <w:iCs/>
          <w:snapToGrid w:val="0"/>
          <w:sz w:val="24"/>
          <w:szCs w:val="24"/>
        </w:rPr>
        <w:t>Absorbed Radiation Doses (mSv/MBq)</w:t>
      </w:r>
      <w:r>
        <w:fldChar w:fldCharType="begin"/>
      </w:r>
      <w:r>
        <w:instrText xml:space="preserve"> LINK </w:instrText>
      </w:r>
      <w:r w:rsidR="007E1AE1">
        <w:instrText xml:space="preserve">Excel.Sheet.12 \\\\wpimaging\\analysis\\MIAI-Staff\\rubins\\Dosimetry\\TRISTAN\\TRISTAN_organ_dose_averages_graphs.xlsx "Dose Averages!R1C13:R26C19" </w:instrText>
      </w:r>
      <w:r>
        <w:instrText xml:space="preserve">\a \f 4 \h  \* MERGEFORMAT </w:instrText>
      </w:r>
      <w:r>
        <w:fldChar w:fldCharType="separate"/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108"/>
        <w:gridCol w:w="1326"/>
        <w:gridCol w:w="1239"/>
        <w:gridCol w:w="1239"/>
        <w:gridCol w:w="1270"/>
        <w:gridCol w:w="1088"/>
        <w:gridCol w:w="1070"/>
      </w:tblGrid>
      <w:tr w:rsidR="00C6077C" w:rsidRPr="00F224AC" w14:paraId="4665D6B4" w14:textId="77777777" w:rsidTr="0071660A">
        <w:trPr>
          <w:trHeight w:val="390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AE9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gan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CE2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imal</w:t>
            </w: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D54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imal</w:t>
            </w: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472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imal</w:t>
            </w: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AA1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imal</w:t>
            </w: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F98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E2FA0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 Dev</w:t>
            </w:r>
          </w:p>
        </w:tc>
      </w:tr>
      <w:tr w:rsidR="00C6077C" w:rsidRPr="00F224AC" w14:paraId="23388BFB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9F7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Test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7D8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BA6C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B04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8C0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BD1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30A8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C6077C" w:rsidRPr="00F224AC" w14:paraId="0D8B355E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DDF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5F5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5EB0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28A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862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3BB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CBCF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C6077C" w:rsidRPr="00F224AC" w14:paraId="010D415F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099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Splee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2F9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3A0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0DE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942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A28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96FA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C6077C" w:rsidRPr="00F224AC" w14:paraId="77EC9343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9BF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Red Marrow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7DB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CE3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F92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293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CBD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2EA8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C6077C" w:rsidRPr="00F224AC" w14:paraId="533DC177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571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Kidney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00F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0E5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4785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956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735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607F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C6077C" w:rsidRPr="00F224AC" w14:paraId="4C8C2E22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C76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Osteogenic Cell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683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6BC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F263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76E3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C1C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EA49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C6077C" w:rsidRPr="00F224AC" w14:paraId="235D61B3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B7E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Heart Wal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ED5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1DA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939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2F70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CF0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A21B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C6077C" w:rsidRPr="00F224AC" w14:paraId="144F1A73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C42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Lung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DC5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032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A6F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645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099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FB13C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C6077C" w:rsidRPr="00F224AC" w14:paraId="030B426F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647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Gallbladder Wal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66B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AF3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629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08A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F72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89E3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C6077C" w:rsidRPr="00F224AC" w14:paraId="33B46C33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5FA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Adrenal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A1B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55A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D5E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46B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F835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3CA4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C6077C" w:rsidRPr="00F224AC" w14:paraId="203D7D3E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A8E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LLI Wal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B7F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E62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03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428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80B3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A215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C6077C" w:rsidRPr="00F224AC" w14:paraId="07E8E2C8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7250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4925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E17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6D1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D84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171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545F0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C6077C" w:rsidRPr="00F224AC" w14:paraId="4749ACC0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B6E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Stomach Wal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524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3FC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111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F68C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4C7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7A24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C6077C" w:rsidRPr="00F224AC" w14:paraId="32857E61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20A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ULI Wal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B8B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D225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CB1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9ED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C9D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5233C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C6077C" w:rsidRPr="00F224AC" w14:paraId="7F95A0B2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10F3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Ovari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1F95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60C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C7B3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FF3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84B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2795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6077C" w:rsidRPr="00F224AC" w14:paraId="4B123E0A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BF4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Urinary Bladder Wal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00C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C72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5D8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1A9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7643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5CCE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C6077C" w:rsidRPr="00F224AC" w14:paraId="19C425A4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DF2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 xml:space="preserve">Small Intestine 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772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B050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E02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120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A86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72A7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C6077C" w:rsidRPr="00F224AC" w14:paraId="589FBD7A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D055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Uteru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18DC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6A7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459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C7A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4FB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0739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6077C" w:rsidRPr="00F224AC" w14:paraId="18E075AB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C5B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 xml:space="preserve">Total Body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DF03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230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739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B88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0E3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2923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C6077C" w:rsidRPr="00F224AC" w14:paraId="79669B38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D66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 xml:space="preserve">Thymus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C02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5B8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2F3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36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C8A0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2814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C6077C" w:rsidRPr="00F224AC" w14:paraId="15687CF2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9B0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Muscl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DD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9FA0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8AE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883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D76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6B5C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C6077C" w:rsidRPr="00F224AC" w14:paraId="3C06A435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07E2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Breast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5D3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DBD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38B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C97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36F8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3B1B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6077C" w:rsidRPr="00F224AC" w14:paraId="0ACA3915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6B74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Thyroi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380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2EA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88AC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28EA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91B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C0B4C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C6077C" w:rsidRPr="00F224AC" w14:paraId="02E26BED" w14:textId="77777777" w:rsidTr="0071660A">
        <w:trPr>
          <w:trHeight w:val="315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7F4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4D17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28B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11FB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9CA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988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D3A4D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C6077C" w:rsidRPr="00F224AC" w14:paraId="4082BB9B" w14:textId="77777777" w:rsidTr="0071660A">
        <w:trPr>
          <w:trHeight w:val="330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0F4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039F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C4E6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991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4381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6329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224A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8F7AE" w14:textId="77777777" w:rsidR="00C6077C" w:rsidRPr="00F224AC" w:rsidRDefault="00C6077C" w:rsidP="007166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24A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</w:tbl>
    <w:p w14:paraId="72640AA3" w14:textId="77777777" w:rsidR="00C6077C" w:rsidRDefault="00C6077C" w:rsidP="00C6077C">
      <w:pPr>
        <w:spacing w:after="480"/>
        <w:jc w:val="both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/>
          <w:b/>
          <w:i/>
          <w:sz w:val="28"/>
          <w:szCs w:val="28"/>
        </w:rPr>
        <w:fldChar w:fldCharType="end"/>
      </w:r>
    </w:p>
    <w:p w14:paraId="02F90D8C" w14:textId="77777777" w:rsidR="00C6077C" w:rsidRDefault="00C6077C" w:rsidP="00C6077C">
      <w:pPr>
        <w:spacing w:after="480"/>
        <w:jc w:val="both"/>
        <w:rPr>
          <w:rFonts w:ascii="Times New Roman" w:hAnsi="Times New Roman" w:cs="Times New Roman"/>
          <w:b/>
          <w:i/>
          <w:sz w:val="28"/>
          <w:szCs w:val="28"/>
        </w:rPr>
      </w:pPr>
    </w:p>
    <w:p w14:paraId="3359F884" w14:textId="77777777" w:rsidR="00C6077C" w:rsidRDefault="00C6077C" w:rsidP="00C6077C">
      <w:pPr>
        <w:spacing w:after="480"/>
        <w:jc w:val="both"/>
        <w:rPr>
          <w:rFonts w:ascii="Times New Roman" w:hAnsi="Times New Roman" w:cs="Times New Roman"/>
          <w:b/>
          <w:i/>
          <w:sz w:val="28"/>
          <w:szCs w:val="28"/>
        </w:rPr>
      </w:pPr>
    </w:p>
    <w:p w14:paraId="1D9FB154" w14:textId="77777777" w:rsidR="00C6077C" w:rsidRDefault="00C6077C" w:rsidP="00C6077C">
      <w:pPr>
        <w:spacing w:after="480"/>
        <w:jc w:val="both"/>
        <w:rPr>
          <w:rFonts w:ascii="Times New Roman" w:hAnsi="Times New Roman" w:cs="Times New Roman"/>
          <w:b/>
          <w:i/>
          <w:sz w:val="28"/>
          <w:szCs w:val="28"/>
        </w:rPr>
      </w:pPr>
    </w:p>
    <w:p w14:paraId="62EA3C2F" w14:textId="77777777" w:rsidR="002254DB" w:rsidRPr="0076700D" w:rsidRDefault="002254DB">
      <w:pPr>
        <w:rPr>
          <w:lang w:val="en-US"/>
        </w:rPr>
      </w:pPr>
    </w:p>
    <w:sectPr w:rsidR="002254DB" w:rsidRPr="007670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023C44" w14:textId="77777777" w:rsidR="000567D1" w:rsidRDefault="000567D1" w:rsidP="000567D1">
      <w:pPr>
        <w:spacing w:after="0" w:line="240" w:lineRule="auto"/>
      </w:pPr>
      <w:r>
        <w:separator/>
      </w:r>
    </w:p>
  </w:endnote>
  <w:endnote w:type="continuationSeparator" w:id="0">
    <w:p w14:paraId="73D7C649" w14:textId="77777777" w:rsidR="000567D1" w:rsidRDefault="000567D1" w:rsidP="00056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8EFC6" w14:textId="77777777" w:rsidR="000567D1" w:rsidRDefault="000567D1" w:rsidP="000567D1">
      <w:pPr>
        <w:spacing w:after="0" w:line="240" w:lineRule="auto"/>
      </w:pPr>
      <w:r>
        <w:separator/>
      </w:r>
    </w:p>
  </w:footnote>
  <w:footnote w:type="continuationSeparator" w:id="0">
    <w:p w14:paraId="40295D12" w14:textId="77777777" w:rsidR="000567D1" w:rsidRDefault="000567D1" w:rsidP="00056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0D"/>
    <w:rsid w:val="0001247A"/>
    <w:rsid w:val="000425BE"/>
    <w:rsid w:val="000477E0"/>
    <w:rsid w:val="00051F78"/>
    <w:rsid w:val="000567D1"/>
    <w:rsid w:val="000603C2"/>
    <w:rsid w:val="000B688E"/>
    <w:rsid w:val="000F44DF"/>
    <w:rsid w:val="000F4C24"/>
    <w:rsid w:val="0010345B"/>
    <w:rsid w:val="00155D0F"/>
    <w:rsid w:val="00157B31"/>
    <w:rsid w:val="001854FA"/>
    <w:rsid w:val="00190386"/>
    <w:rsid w:val="001F775C"/>
    <w:rsid w:val="001F7FA1"/>
    <w:rsid w:val="00206000"/>
    <w:rsid w:val="002254DB"/>
    <w:rsid w:val="00253C55"/>
    <w:rsid w:val="00267855"/>
    <w:rsid w:val="002A53AC"/>
    <w:rsid w:val="002B6F5A"/>
    <w:rsid w:val="002D7C32"/>
    <w:rsid w:val="00301100"/>
    <w:rsid w:val="003525A2"/>
    <w:rsid w:val="00354FF0"/>
    <w:rsid w:val="0035642A"/>
    <w:rsid w:val="00374C81"/>
    <w:rsid w:val="00380572"/>
    <w:rsid w:val="003A42E1"/>
    <w:rsid w:val="003D6BCB"/>
    <w:rsid w:val="003D6FD2"/>
    <w:rsid w:val="003E0BAE"/>
    <w:rsid w:val="003E6A87"/>
    <w:rsid w:val="00426421"/>
    <w:rsid w:val="00426F03"/>
    <w:rsid w:val="00431377"/>
    <w:rsid w:val="004508D0"/>
    <w:rsid w:val="004638D1"/>
    <w:rsid w:val="004910AE"/>
    <w:rsid w:val="004C69E1"/>
    <w:rsid w:val="004D5371"/>
    <w:rsid w:val="00521AFC"/>
    <w:rsid w:val="00521F10"/>
    <w:rsid w:val="00547D7B"/>
    <w:rsid w:val="005636D3"/>
    <w:rsid w:val="0057650E"/>
    <w:rsid w:val="00587795"/>
    <w:rsid w:val="005D1C08"/>
    <w:rsid w:val="006042E8"/>
    <w:rsid w:val="00616B6A"/>
    <w:rsid w:val="00621743"/>
    <w:rsid w:val="00632E5E"/>
    <w:rsid w:val="00642EFB"/>
    <w:rsid w:val="0064671E"/>
    <w:rsid w:val="00657968"/>
    <w:rsid w:val="00664DDC"/>
    <w:rsid w:val="00667FD9"/>
    <w:rsid w:val="006D2098"/>
    <w:rsid w:val="006E2BD4"/>
    <w:rsid w:val="006E2C62"/>
    <w:rsid w:val="0070008F"/>
    <w:rsid w:val="00723901"/>
    <w:rsid w:val="00742880"/>
    <w:rsid w:val="007636F9"/>
    <w:rsid w:val="0076700D"/>
    <w:rsid w:val="0077487D"/>
    <w:rsid w:val="007804F4"/>
    <w:rsid w:val="00787C58"/>
    <w:rsid w:val="007B5133"/>
    <w:rsid w:val="007C33EF"/>
    <w:rsid w:val="007E1AE1"/>
    <w:rsid w:val="0082746D"/>
    <w:rsid w:val="00834D7B"/>
    <w:rsid w:val="00856AB0"/>
    <w:rsid w:val="008B2732"/>
    <w:rsid w:val="008D39BB"/>
    <w:rsid w:val="008E00EB"/>
    <w:rsid w:val="0093616E"/>
    <w:rsid w:val="00961CC0"/>
    <w:rsid w:val="00984F77"/>
    <w:rsid w:val="0099293E"/>
    <w:rsid w:val="009A5873"/>
    <w:rsid w:val="009B54C5"/>
    <w:rsid w:val="009D35CD"/>
    <w:rsid w:val="009F27E6"/>
    <w:rsid w:val="00A13707"/>
    <w:rsid w:val="00A3373F"/>
    <w:rsid w:val="00A613B6"/>
    <w:rsid w:val="00AA40BE"/>
    <w:rsid w:val="00AB34FB"/>
    <w:rsid w:val="00AC0E03"/>
    <w:rsid w:val="00AE3626"/>
    <w:rsid w:val="00B17495"/>
    <w:rsid w:val="00B273C5"/>
    <w:rsid w:val="00B3084D"/>
    <w:rsid w:val="00B66484"/>
    <w:rsid w:val="00B95807"/>
    <w:rsid w:val="00B95EAB"/>
    <w:rsid w:val="00BB6F6E"/>
    <w:rsid w:val="00BC4729"/>
    <w:rsid w:val="00BD3613"/>
    <w:rsid w:val="00BD455B"/>
    <w:rsid w:val="00C056B1"/>
    <w:rsid w:val="00C16034"/>
    <w:rsid w:val="00C253B0"/>
    <w:rsid w:val="00C27385"/>
    <w:rsid w:val="00C6077C"/>
    <w:rsid w:val="00C82A80"/>
    <w:rsid w:val="00CB06B7"/>
    <w:rsid w:val="00CB6FF5"/>
    <w:rsid w:val="00D24069"/>
    <w:rsid w:val="00D25607"/>
    <w:rsid w:val="00D6502B"/>
    <w:rsid w:val="00D9725A"/>
    <w:rsid w:val="00DC167F"/>
    <w:rsid w:val="00DD4AB1"/>
    <w:rsid w:val="00E052BF"/>
    <w:rsid w:val="00E3527D"/>
    <w:rsid w:val="00E73016"/>
    <w:rsid w:val="00E83FDC"/>
    <w:rsid w:val="00E96279"/>
    <w:rsid w:val="00EC37C1"/>
    <w:rsid w:val="00EF3B32"/>
    <w:rsid w:val="00F05B74"/>
    <w:rsid w:val="00F1260F"/>
    <w:rsid w:val="00F17CEB"/>
    <w:rsid w:val="00F37763"/>
    <w:rsid w:val="00F73EB8"/>
    <w:rsid w:val="00FA66BE"/>
    <w:rsid w:val="00FB523F"/>
    <w:rsid w:val="00FD5E13"/>
    <w:rsid w:val="00FE5C25"/>
    <w:rsid w:val="00FF3EED"/>
    <w:rsid w:val="00FF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EA3C1E"/>
  <w15:docId w15:val="{9F3DF3B3-AA0B-4FCB-BCDA-6D94F6E6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70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00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76700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7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0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6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7D1"/>
  </w:style>
  <w:style w:type="paragraph" w:styleId="Footer">
    <w:name w:val="footer"/>
    <w:basedOn w:val="Normal"/>
    <w:link w:val="FooterChar"/>
    <w:uiPriority w:val="99"/>
    <w:unhideWhenUsed/>
    <w:rsid w:val="00056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7D3FD1-93E5-439B-82C6-01C5EDCAD86B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E35298AA-BBD1-423A-9014-5349AA39F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76</Words>
  <Characters>157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, EL van der (apoth)</dc:creator>
  <cp:lastModifiedBy>Li, Wenping</cp:lastModifiedBy>
  <cp:revision>5</cp:revision>
  <dcterms:created xsi:type="dcterms:W3CDTF">2020-08-20T18:52:00Z</dcterms:created>
  <dcterms:modified xsi:type="dcterms:W3CDTF">2020-08-2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d54e263-c3c4-447f-82d5-5ff8822e0dfc</vt:lpwstr>
  </property>
  <property fmtid="{D5CDD505-2E9C-101B-9397-08002B2CF9AE}" pid="3" name="bjSaver">
    <vt:lpwstr>nIqvD8WXwlUja+SDgWolXyrzZU+K/+BD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